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D15D67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Highlights</w:t>
      </w:r>
    </w:p>
    <w:p w14:paraId="6E471EFA">
      <w:pPr>
        <w:rPr>
          <w:rFonts w:hint="default" w:ascii="Times New Roman" w:hAnsi="Times New Roman" w:cs="Times New Roman"/>
          <w:sz w:val="24"/>
          <w:szCs w:val="24"/>
        </w:rPr>
      </w:pPr>
    </w:p>
    <w:p w14:paraId="66F3B27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is review introduces the novel concept of the "MDM2/Notch-ferroptosis axis" as a unified driver of tumor progression.  </w:t>
      </w:r>
    </w:p>
    <w:p w14:paraId="6738E6FD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230FD4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 axis orchestrates a tri-dimensional network linking metabolic reprogramming, immune evasion, and organ-specific metastasis.  </w:t>
      </w:r>
    </w:p>
    <w:p w14:paraId="3C895BEA">
      <w:pPr>
        <w:rPr>
          <w:rFonts w:hint="default" w:ascii="Times New Roman" w:hAnsi="Times New Roman" w:cs="Times New Roman"/>
          <w:sz w:val="24"/>
          <w:szCs w:val="24"/>
        </w:rPr>
      </w:pPr>
    </w:p>
    <w:p w14:paraId="5085D6C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DM2 and Notch converge on ferroptosis guardians (GPX4, p53, SLC7A11) via ubiquitin-proteasome and transcriptional control.  </w:t>
      </w:r>
    </w:p>
    <w:p w14:paraId="762CEAA0">
      <w:pPr>
        <w:rPr>
          <w:rFonts w:hint="default" w:ascii="Times New Roman" w:hAnsi="Times New Roman" w:cs="Times New Roman"/>
          <w:sz w:val="24"/>
          <w:szCs w:val="24"/>
        </w:rPr>
      </w:pPr>
    </w:p>
    <w:p w14:paraId="0ECC6FE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etabolic rewiring driven by the axis shapes an immunosuppressive microenvironment and promotes organotropic colonization.  </w:t>
      </w:r>
    </w:p>
    <w:p w14:paraId="36E9EA6D">
      <w:pPr>
        <w:rPr>
          <w:rFonts w:hint="default" w:ascii="Times New Roman" w:hAnsi="Times New Roman" w:cs="Times New Roman"/>
          <w:sz w:val="24"/>
          <w:szCs w:val="24"/>
        </w:rPr>
      </w:pPr>
    </w:p>
    <w:p w14:paraId="3E8096D0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We propose spatiotemporally-resolved therapeutic strategies to overcome paradoxes and synergize ferroptosis induction with immunotherap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620B1A"/>
    <w:rsid w:val="479D775D"/>
    <w:rsid w:val="517F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569</Characters>
  <Lines>0</Lines>
  <Paragraphs>0</Paragraphs>
  <TotalTime>1</TotalTime>
  <ScaleCrop>false</ScaleCrop>
  <LinksUpToDate>false</LinksUpToDate>
  <CharactersWithSpaces>64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02:18:00Z</dcterms:created>
  <dc:creator>戴尔</dc:creator>
  <cp:lastModifiedBy>星影玉坠</cp:lastModifiedBy>
  <dcterms:modified xsi:type="dcterms:W3CDTF">2025-12-19T13:2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2NjYTVhZTU5NmU2N2E0NGNkYTA1MTNmZmM2ZTAyNzEiLCJ1c2VySWQiOiI0MjgyMDc1NzAifQ==</vt:lpwstr>
  </property>
  <property fmtid="{D5CDD505-2E9C-101B-9397-08002B2CF9AE}" pid="4" name="ICV">
    <vt:lpwstr>8629BA1037144B00B5EE5ECA6F5E9CAB_12</vt:lpwstr>
  </property>
</Properties>
</file>